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B3A4E" w14:textId="348FE6CB" w:rsidR="00A652E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</w:t>
      </w:r>
      <w:r>
        <w:rPr>
          <w:rFonts w:ascii="Times New Roman" w:hAnsi="Times New Roman" w:cs="Times New Roman"/>
          <w:b/>
          <w:bCs/>
        </w:rPr>
        <w:t xml:space="preserve">itional file </w:t>
      </w:r>
      <w:r w:rsidR="00231E8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 Table S</w:t>
      </w:r>
      <w:r w:rsidR="00231E8D">
        <w:rPr>
          <w:rFonts w:ascii="Times New Roman" w:hAnsi="Times New Roman" w:cs="Times New Roman"/>
          <w:b/>
          <w:bCs/>
        </w:rPr>
        <w:t>1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rimer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use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hi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tudy</w:t>
      </w:r>
    </w:p>
    <w:tbl>
      <w:tblPr>
        <w:tblStyle w:val="a8"/>
        <w:tblW w:w="10207" w:type="dxa"/>
        <w:tblInd w:w="-7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655"/>
      </w:tblGrid>
      <w:tr w:rsidR="00A652EE" w14:paraId="17493C73" w14:textId="77777777">
        <w:tc>
          <w:tcPr>
            <w:tcW w:w="2552" w:type="dxa"/>
            <w:tcBorders>
              <w:bottom w:val="single" w:sz="4" w:space="0" w:color="auto"/>
            </w:tcBorders>
          </w:tcPr>
          <w:p w14:paraId="5C38A64A" w14:textId="77777777" w:rsidR="00A652E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name</w:t>
            </w:r>
          </w:p>
        </w:tc>
        <w:tc>
          <w:tcPr>
            <w:tcW w:w="7655" w:type="dxa"/>
            <w:tcBorders>
              <w:bottom w:val="single" w:sz="4" w:space="0" w:color="auto"/>
            </w:tcBorders>
          </w:tcPr>
          <w:p w14:paraId="04504A91" w14:textId="77777777" w:rsidR="00A652E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er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′-3′)</w:t>
            </w:r>
          </w:p>
        </w:tc>
      </w:tr>
      <w:tr w:rsidR="00A652EE" w14:paraId="11F8DF30" w14:textId="7777777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FA0BBDA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bottom w:val="nil"/>
            </w:tcBorders>
            <w:vAlign w:val="center"/>
          </w:tcPr>
          <w:p w14:paraId="04537D41" w14:textId="77777777" w:rsidR="00A652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TGATGTCCAATCGCGACCA</w:t>
            </w:r>
          </w:p>
        </w:tc>
      </w:tr>
      <w:tr w:rsidR="00A652EE" w14:paraId="4FA5C3D6" w14:textId="77777777">
        <w:tc>
          <w:tcPr>
            <w:tcW w:w="2552" w:type="dxa"/>
            <w:tcBorders>
              <w:top w:val="nil"/>
              <w:bottom w:val="nil"/>
            </w:tcBorders>
          </w:tcPr>
          <w:p w14:paraId="1396ED3C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655" w:type="dxa"/>
            <w:tcBorders>
              <w:top w:val="nil"/>
              <w:bottom w:val="nil"/>
            </w:tcBorders>
            <w:vAlign w:val="center"/>
          </w:tcPr>
          <w:p w14:paraId="2017E480" w14:textId="77777777" w:rsidR="00A652EE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CGTCGAAGATGGAGACGAG</w:t>
            </w:r>
          </w:p>
        </w:tc>
      </w:tr>
      <w:tr w:rsidR="00A652EE" w14:paraId="71C90EFE" w14:textId="77777777">
        <w:tc>
          <w:tcPr>
            <w:tcW w:w="2552" w:type="dxa"/>
            <w:tcBorders>
              <w:top w:val="nil"/>
              <w:tl2br w:val="nil"/>
              <w:tr2bl w:val="nil"/>
            </w:tcBorders>
          </w:tcPr>
          <w:p w14:paraId="2556D192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KO-F</w:t>
            </w:r>
          </w:p>
        </w:tc>
        <w:tc>
          <w:tcPr>
            <w:tcW w:w="7655" w:type="dxa"/>
            <w:tcBorders>
              <w:top w:val="nil"/>
              <w:tl2br w:val="nil"/>
              <w:tr2bl w:val="nil"/>
            </w:tcBorders>
            <w:vAlign w:val="center"/>
          </w:tcPr>
          <w:p w14:paraId="0EB285F0" w14:textId="77777777" w:rsidR="00A652E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GAGCACATTCGCCGCCTTCTG</w:t>
            </w:r>
          </w:p>
        </w:tc>
      </w:tr>
      <w:tr w:rsidR="00A652EE" w14:paraId="4BBDCA3C" w14:textId="77777777">
        <w:tc>
          <w:tcPr>
            <w:tcW w:w="2552" w:type="dxa"/>
            <w:tcBorders>
              <w:tl2br w:val="nil"/>
              <w:tr2bl w:val="nil"/>
            </w:tcBorders>
          </w:tcPr>
          <w:p w14:paraId="49511910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x4-KO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473B5F24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AACTTGAGCGCAGGGTGGTGT</w:t>
            </w:r>
          </w:p>
        </w:tc>
      </w:tr>
      <w:tr w:rsidR="00A652EE" w14:paraId="572963B2" w14:textId="77777777">
        <w:tc>
          <w:tcPr>
            <w:tcW w:w="2552" w:type="dxa"/>
            <w:tcBorders>
              <w:tl2br w:val="nil"/>
              <w:tr2bl w:val="nil"/>
            </w:tcBorders>
          </w:tcPr>
          <w:p w14:paraId="4B0437B0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Trx4-Gibs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7BD9373F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GTTTTCCCAGTCACGACGTTGAAACCCGCCGTTAAGTCTTCTCA</w:t>
            </w:r>
          </w:p>
        </w:tc>
      </w:tr>
      <w:tr w:rsidR="00A652EE" w14:paraId="0E46A33C" w14:textId="77777777">
        <w:tc>
          <w:tcPr>
            <w:tcW w:w="2552" w:type="dxa"/>
            <w:tcBorders>
              <w:tl2br w:val="nil"/>
              <w:tr2bl w:val="nil"/>
            </w:tcBorders>
          </w:tcPr>
          <w:p w14:paraId="69E28E96" w14:textId="77777777" w:rsidR="00A652E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5Trx4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3384F20D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GATTTACAGCCTGGCGAAGCTTCGTCGCCTTGGACCAGTAGCA</w:t>
            </w:r>
          </w:p>
        </w:tc>
      </w:tr>
      <w:tr w:rsidR="00A652EE" w14:paraId="41F67819" w14:textId="77777777">
        <w:tc>
          <w:tcPr>
            <w:tcW w:w="2552" w:type="dxa"/>
            <w:tcBorders>
              <w:tl2br w:val="nil"/>
              <w:tr2bl w:val="nil"/>
            </w:tcBorders>
          </w:tcPr>
          <w:p w14:paraId="46F0E55A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U3Trx4-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s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229B7C2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ATGCACTTGCAGGATGAATTCCGGTGAAGACTGTCGTGGGATC</w:t>
            </w:r>
          </w:p>
        </w:tc>
      </w:tr>
      <w:tr w:rsidR="00A652EE" w14:paraId="12F63476" w14:textId="77777777">
        <w:tc>
          <w:tcPr>
            <w:tcW w:w="2552" w:type="dxa"/>
            <w:tcBorders>
              <w:tl2br w:val="nil"/>
              <w:tr2bl w:val="nil"/>
            </w:tcBorders>
          </w:tcPr>
          <w:p w14:paraId="276A3D1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U3Trx4-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s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31B54A75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AGCGGATAACAATTTCACAGGCGTTCAAACCTGGACTGGA</w:t>
            </w:r>
          </w:p>
        </w:tc>
      </w:tr>
      <w:tr w:rsidR="00A652EE" w14:paraId="53B6E655" w14:textId="77777777">
        <w:tc>
          <w:tcPr>
            <w:tcW w:w="2552" w:type="dxa"/>
            <w:tcBorders>
              <w:tl2br w:val="nil"/>
              <w:tr2bl w:val="nil"/>
            </w:tcBorders>
          </w:tcPr>
          <w:p w14:paraId="0A47511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x4-3-SgRNA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6CFD7D25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GCCGTCGGTAGTGTCCTGG</w:t>
            </w:r>
          </w:p>
        </w:tc>
      </w:tr>
      <w:tr w:rsidR="00A652EE" w14:paraId="51F01418" w14:textId="77777777">
        <w:tc>
          <w:tcPr>
            <w:tcW w:w="2552" w:type="dxa"/>
            <w:tcBorders>
              <w:tl2br w:val="nil"/>
              <w:tr2bl w:val="nil"/>
            </w:tcBorders>
          </w:tcPr>
          <w:p w14:paraId="2AAF2851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KO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1CAA724F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GTATCCCACGATCTTCCTGTTTC</w:t>
            </w:r>
          </w:p>
        </w:tc>
      </w:tr>
      <w:tr w:rsidR="00A652EE" w14:paraId="40B49EDC" w14:textId="77777777">
        <w:tc>
          <w:tcPr>
            <w:tcW w:w="2552" w:type="dxa"/>
            <w:tcBorders>
              <w:tl2br w:val="nil"/>
              <w:tr2bl w:val="nil"/>
            </w:tcBorders>
          </w:tcPr>
          <w:p w14:paraId="023FBCEE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rx4-KO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623FB2A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CTGTCTTGGTTGCACGTTGTTC</w:t>
            </w:r>
          </w:p>
        </w:tc>
      </w:tr>
      <w:tr w:rsidR="00A652EE" w14:paraId="69002EF2" w14:textId="77777777">
        <w:tc>
          <w:tcPr>
            <w:tcW w:w="2552" w:type="dxa"/>
            <w:tcBorders>
              <w:tl2br w:val="nil"/>
              <w:tr2bl w:val="nil"/>
            </w:tcBorders>
          </w:tcPr>
          <w:p w14:paraId="6C3F3CA1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x4-3-HR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105DD1B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ACCGCGGCGGACAAGCCGTCGGTAGTGTCCTGGAGGAACTGGCTAGCAAGGGCTCGGG</w:t>
            </w:r>
          </w:p>
        </w:tc>
      </w:tr>
      <w:tr w:rsidR="00A652EE" w14:paraId="4FA315A7" w14:textId="77777777">
        <w:tc>
          <w:tcPr>
            <w:tcW w:w="2552" w:type="dxa"/>
            <w:tcBorders>
              <w:tl2br w:val="nil"/>
              <w:tr2bl w:val="nil"/>
            </w:tcBorders>
          </w:tcPr>
          <w:p w14:paraId="4715E77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rx4-3-HR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2E5D62C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TGTTCTCCCTCGTTCTCTACGTCTGGTCTACAGTTCCTCCAATACGACTCACTATAGG</w:t>
            </w:r>
          </w:p>
        </w:tc>
      </w:tr>
      <w:tr w:rsidR="00A652EE" w14:paraId="034F7714" w14:textId="77777777">
        <w:tc>
          <w:tcPr>
            <w:tcW w:w="2552" w:type="dxa"/>
            <w:tcBorders>
              <w:tl2br w:val="nil"/>
              <w:tr2bl w:val="nil"/>
            </w:tcBorders>
          </w:tcPr>
          <w:p w14:paraId="3E828BB3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Trx4-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s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3136185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GTGGAGGACGGGAATTCGGGCCCGTTAACGTGCATCCAAGCAGTAGT</w:t>
            </w:r>
          </w:p>
        </w:tc>
      </w:tr>
      <w:tr w:rsidR="00A652EE" w14:paraId="11F8F4A3" w14:textId="77777777">
        <w:tc>
          <w:tcPr>
            <w:tcW w:w="2552" w:type="dxa"/>
            <w:tcBorders>
              <w:tl2br w:val="nil"/>
              <w:tr2bl w:val="nil"/>
            </w:tcBorders>
          </w:tcPr>
          <w:p w14:paraId="1A97EEB8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Trx4-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bs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1ADC204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GTTGCGAAGAAATGAACCGAGCGT</w:t>
            </w:r>
          </w:p>
        </w:tc>
      </w:tr>
      <w:tr w:rsidR="00A652EE" w14:paraId="057429F1" w14:textId="77777777">
        <w:trPr>
          <w:trHeight w:val="291"/>
        </w:trPr>
        <w:tc>
          <w:tcPr>
            <w:tcW w:w="2552" w:type="dxa"/>
            <w:tcBorders>
              <w:tl2br w:val="nil"/>
              <w:tr2bl w:val="nil"/>
            </w:tcBorders>
          </w:tcPr>
          <w:p w14:paraId="16CDDB3F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4-CDS-Gibs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7260C50B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CTCGGTTCATTTCTTCGCAACATGGCGCCTCGCACCTCTCTCGCG</w:t>
            </w:r>
          </w:p>
        </w:tc>
      </w:tr>
      <w:tr w:rsidR="00A652EE" w14:paraId="3464877D" w14:textId="77777777">
        <w:tc>
          <w:tcPr>
            <w:tcW w:w="2552" w:type="dxa"/>
            <w:tcBorders>
              <w:tl2br w:val="nil"/>
              <w:tr2bl w:val="nil"/>
            </w:tcBorders>
          </w:tcPr>
          <w:p w14:paraId="5479A83D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4-CDS-Gibs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A381402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CGAGCCCGAGCCCTTGCTAGCAAGTTCCTCCAGGACACTACCGAC</w:t>
            </w:r>
          </w:p>
        </w:tc>
      </w:tr>
      <w:tr w:rsidR="00A652EE" w14:paraId="69F886B3" w14:textId="77777777">
        <w:tc>
          <w:tcPr>
            <w:tcW w:w="2552" w:type="dxa"/>
            <w:tcBorders>
              <w:tl2br w:val="nil"/>
              <w:tr2bl w:val="nil"/>
            </w:tcBorders>
          </w:tcPr>
          <w:p w14:paraId="0FAE9C6E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moter-KZ-Trx4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38B3EF85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AACGTGCATCCAAGCAGTAGT</w:t>
            </w:r>
          </w:p>
        </w:tc>
      </w:tr>
      <w:tr w:rsidR="00A652EE" w14:paraId="5ED5FC06" w14:textId="77777777">
        <w:tc>
          <w:tcPr>
            <w:tcW w:w="2552" w:type="dxa"/>
            <w:tcBorders>
              <w:tl2br w:val="nil"/>
              <w:tr2bl w:val="nil"/>
            </w:tcBorders>
          </w:tcPr>
          <w:p w14:paraId="7E546281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minator-KZ-Trx4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0653FB22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ATCTGTTCTCCCTCGTTCTCTACGTCTGGTCTACAGTTCC</w:t>
            </w:r>
          </w:p>
        </w:tc>
      </w:tr>
      <w:tr w:rsidR="00A652EE" w14:paraId="3DD1C4FC" w14:textId="77777777">
        <w:tc>
          <w:tcPr>
            <w:tcW w:w="2552" w:type="dxa"/>
            <w:tcBorders>
              <w:tl2br w:val="nil"/>
              <w:tr2bl w:val="nil"/>
            </w:tcBorders>
          </w:tcPr>
          <w:p w14:paraId="5232669E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I-Trx-deleti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72979F93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GACAAGTCTCTGACTTC</w:t>
            </w:r>
          </w:p>
        </w:tc>
      </w:tr>
      <w:tr w:rsidR="00A652EE" w14:paraId="3BF4C96C" w14:textId="77777777">
        <w:tc>
          <w:tcPr>
            <w:tcW w:w="2552" w:type="dxa"/>
            <w:tcBorders>
              <w:tl2br w:val="nil"/>
              <w:tr2bl w:val="nil"/>
            </w:tcBorders>
          </w:tcPr>
          <w:p w14:paraId="337ED7AE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I-Trx-deleti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242509C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TAGCTCTTCGTCGACT</w:t>
            </w:r>
          </w:p>
        </w:tc>
      </w:tr>
      <w:tr w:rsidR="00A652EE" w14:paraId="616075CC" w14:textId="77777777">
        <w:tc>
          <w:tcPr>
            <w:tcW w:w="2552" w:type="dxa"/>
            <w:tcBorders>
              <w:tl2br w:val="nil"/>
              <w:tr2bl w:val="nil"/>
            </w:tcBorders>
          </w:tcPr>
          <w:p w14:paraId="38DFFB91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Trx-deletion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03C2C08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GCCCACTTCGACACAGGCAA</w:t>
            </w:r>
          </w:p>
        </w:tc>
      </w:tr>
      <w:tr w:rsidR="00A652EE" w14:paraId="185E62B5" w14:textId="77777777">
        <w:tc>
          <w:tcPr>
            <w:tcW w:w="2552" w:type="dxa"/>
            <w:tcBorders>
              <w:tl2br w:val="nil"/>
              <w:tr2bl w:val="nil"/>
            </w:tcBorders>
          </w:tcPr>
          <w:p w14:paraId="4C93F7E3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x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I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Trx-deletion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6399A511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GGAGCGGTAGTACGGCT</w:t>
            </w:r>
          </w:p>
        </w:tc>
      </w:tr>
      <w:tr w:rsidR="00A652EE" w14:paraId="6ECCEE62" w14:textId="77777777">
        <w:tc>
          <w:tcPr>
            <w:tcW w:w="2552" w:type="dxa"/>
            <w:tcBorders>
              <w:tl2br w:val="nil"/>
              <w:tr2bl w:val="nil"/>
            </w:tcBorders>
          </w:tcPr>
          <w:p w14:paraId="77FD71F2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1_215910-3-SgRNA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10959F5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GCTTCTGAAAAGCTTGT</w:t>
            </w:r>
          </w:p>
        </w:tc>
      </w:tr>
      <w:tr w:rsidR="00A652EE" w14:paraId="1CC22FF0" w14:textId="77777777">
        <w:tc>
          <w:tcPr>
            <w:tcW w:w="2552" w:type="dxa"/>
            <w:tcBorders>
              <w:tl2br w:val="nil"/>
              <w:tr2bl w:val="nil"/>
            </w:tcBorders>
          </w:tcPr>
          <w:p w14:paraId="46E21266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′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1_2159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69E8A30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TTAATAGGGCGTTTGTC</w:t>
            </w:r>
          </w:p>
        </w:tc>
      </w:tr>
      <w:tr w:rsidR="00A652EE" w14:paraId="510A8BF2" w14:textId="77777777">
        <w:tc>
          <w:tcPr>
            <w:tcW w:w="2552" w:type="dxa"/>
            <w:tcBorders>
              <w:tl2br w:val="nil"/>
              <w:tr2bl w:val="nil"/>
            </w:tcBorders>
          </w:tcPr>
          <w:p w14:paraId="60B5C41B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′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1_2159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3831294F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GTTTACCGCTTCGTT</w:t>
            </w:r>
          </w:p>
        </w:tc>
      </w:tr>
      <w:tr w:rsidR="00A652EE" w14:paraId="42CBDD57" w14:textId="77777777">
        <w:tc>
          <w:tcPr>
            <w:tcW w:w="2552" w:type="dxa"/>
            <w:tcBorders>
              <w:tl2br w:val="nil"/>
              <w:tr2bl w:val="nil"/>
            </w:tcBorders>
          </w:tcPr>
          <w:p w14:paraId="1CA7B15C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16720-3-SgRNA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684BE638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CAACGACGGCTGACAGCT</w:t>
            </w:r>
          </w:p>
        </w:tc>
      </w:tr>
      <w:tr w:rsidR="00A652EE" w14:paraId="4DADAEF3" w14:textId="77777777">
        <w:tc>
          <w:tcPr>
            <w:tcW w:w="2552" w:type="dxa"/>
            <w:tcBorders>
              <w:tl2br w:val="nil"/>
              <w:tr2bl w:val="nil"/>
            </w:tcBorders>
          </w:tcPr>
          <w:p w14:paraId="21F73B22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167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KO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24A449BD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ATGAAAACGACTTGAATG</w:t>
            </w:r>
          </w:p>
        </w:tc>
      </w:tr>
      <w:tr w:rsidR="00A652EE" w14:paraId="699B0C34" w14:textId="77777777">
        <w:tc>
          <w:tcPr>
            <w:tcW w:w="2552" w:type="dxa"/>
            <w:tcBorders>
              <w:tl2br w:val="nil"/>
              <w:tr2bl w:val="nil"/>
            </w:tcBorders>
          </w:tcPr>
          <w:p w14:paraId="1B1D9192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167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KO-R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8665A17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CTGTCTCGACCTGGAA</w:t>
            </w:r>
          </w:p>
        </w:tc>
      </w:tr>
      <w:tr w:rsidR="00A652EE" w14:paraId="40BFD87F" w14:textId="77777777">
        <w:tc>
          <w:tcPr>
            <w:tcW w:w="2552" w:type="dxa"/>
            <w:tcBorders>
              <w:tl2br w:val="nil"/>
              <w:tr2bl w:val="nil"/>
            </w:tcBorders>
          </w:tcPr>
          <w:p w14:paraId="7C301DA6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25160-3-SgRNA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5CEE65AF" w14:textId="77777777" w:rsidR="00A652EE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TTGAAGCCTGTTGTTTG</w:t>
            </w:r>
          </w:p>
        </w:tc>
      </w:tr>
      <w:tr w:rsidR="00A652EE" w14:paraId="3AA0D803" w14:textId="77777777">
        <w:tc>
          <w:tcPr>
            <w:tcW w:w="2552" w:type="dxa"/>
            <w:tcBorders>
              <w:tl2br w:val="nil"/>
              <w:tr2bl w:val="nil"/>
            </w:tcBorders>
          </w:tcPr>
          <w:p w14:paraId="1AE14586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251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KO-F</w:t>
            </w:r>
          </w:p>
        </w:tc>
        <w:tc>
          <w:tcPr>
            <w:tcW w:w="7655" w:type="dxa"/>
            <w:tcBorders>
              <w:tl2br w:val="nil"/>
              <w:tr2bl w:val="nil"/>
            </w:tcBorders>
            <w:vAlign w:val="center"/>
          </w:tcPr>
          <w:p w14:paraId="4F34E0CC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AGAAGTTGGAAGACG</w:t>
            </w:r>
          </w:p>
        </w:tc>
      </w:tr>
      <w:tr w:rsidR="00A652EE" w14:paraId="2AEE7FFE" w14:textId="77777777">
        <w:tc>
          <w:tcPr>
            <w:tcW w:w="2552" w:type="dxa"/>
            <w:tcBorders>
              <w:bottom w:val="single" w:sz="4" w:space="0" w:color="auto"/>
            </w:tcBorders>
          </w:tcPr>
          <w:p w14:paraId="478BC621" w14:textId="77777777" w:rsidR="00A652E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TGGT1_2251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KO-R</w:t>
            </w:r>
          </w:p>
        </w:tc>
        <w:tc>
          <w:tcPr>
            <w:tcW w:w="7655" w:type="dxa"/>
            <w:tcBorders>
              <w:bottom w:val="single" w:sz="4" w:space="0" w:color="auto"/>
            </w:tcBorders>
            <w:vAlign w:val="center"/>
          </w:tcPr>
          <w:p w14:paraId="583CAE10" w14:textId="77777777" w:rsidR="00A652E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GAGACGAGGAAGGTTT</w:t>
            </w:r>
          </w:p>
        </w:tc>
      </w:tr>
    </w:tbl>
    <w:p w14:paraId="1AB1077F" w14:textId="77777777" w:rsidR="00A652EE" w:rsidRDefault="00A652EE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</w:p>
    <w:sectPr w:rsidR="00A65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CDB2A" w14:textId="77777777" w:rsidR="00302DF9" w:rsidRDefault="00302DF9" w:rsidP="00231E8D">
      <w:r>
        <w:separator/>
      </w:r>
    </w:p>
  </w:endnote>
  <w:endnote w:type="continuationSeparator" w:id="0">
    <w:p w14:paraId="5B95E00F" w14:textId="77777777" w:rsidR="00302DF9" w:rsidRDefault="00302DF9" w:rsidP="00231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845FC" w14:textId="77777777" w:rsidR="00302DF9" w:rsidRDefault="00302DF9" w:rsidP="00231E8D">
      <w:r>
        <w:separator/>
      </w:r>
    </w:p>
  </w:footnote>
  <w:footnote w:type="continuationSeparator" w:id="0">
    <w:p w14:paraId="554C4976" w14:textId="77777777" w:rsidR="00302DF9" w:rsidRDefault="00302DF9" w:rsidP="00231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523E592E"/>
    <w:rsid w:val="00010D7E"/>
    <w:rsid w:val="00231E8D"/>
    <w:rsid w:val="00302DF9"/>
    <w:rsid w:val="00365050"/>
    <w:rsid w:val="00373115"/>
    <w:rsid w:val="00407FD9"/>
    <w:rsid w:val="004C6002"/>
    <w:rsid w:val="00677D1F"/>
    <w:rsid w:val="006E11BE"/>
    <w:rsid w:val="007456CE"/>
    <w:rsid w:val="009C040D"/>
    <w:rsid w:val="00A543D2"/>
    <w:rsid w:val="00A652EE"/>
    <w:rsid w:val="00AC2A93"/>
    <w:rsid w:val="00B33238"/>
    <w:rsid w:val="00B80D98"/>
    <w:rsid w:val="00C142C4"/>
    <w:rsid w:val="00D64628"/>
    <w:rsid w:val="00F0100A"/>
    <w:rsid w:val="02A65546"/>
    <w:rsid w:val="056D30B8"/>
    <w:rsid w:val="06E337F1"/>
    <w:rsid w:val="07546538"/>
    <w:rsid w:val="07AB3B7E"/>
    <w:rsid w:val="09402282"/>
    <w:rsid w:val="09C72BE5"/>
    <w:rsid w:val="0A0E2F4D"/>
    <w:rsid w:val="0BB847CC"/>
    <w:rsid w:val="0BDE3006"/>
    <w:rsid w:val="0C4B57A0"/>
    <w:rsid w:val="0CE963DF"/>
    <w:rsid w:val="0E2F58B2"/>
    <w:rsid w:val="111D5839"/>
    <w:rsid w:val="12553326"/>
    <w:rsid w:val="12EA2A6F"/>
    <w:rsid w:val="163F09A8"/>
    <w:rsid w:val="19860CBB"/>
    <w:rsid w:val="1A442663"/>
    <w:rsid w:val="1A9C249F"/>
    <w:rsid w:val="1D41064E"/>
    <w:rsid w:val="1D721295"/>
    <w:rsid w:val="1DD261D8"/>
    <w:rsid w:val="1F4634CB"/>
    <w:rsid w:val="1F8B2AE2"/>
    <w:rsid w:val="23944DFB"/>
    <w:rsid w:val="24635DDC"/>
    <w:rsid w:val="25E11360"/>
    <w:rsid w:val="27284D09"/>
    <w:rsid w:val="29CA4207"/>
    <w:rsid w:val="2C3C1CCE"/>
    <w:rsid w:val="2DF21467"/>
    <w:rsid w:val="30A04D3C"/>
    <w:rsid w:val="3304078A"/>
    <w:rsid w:val="3C886DBE"/>
    <w:rsid w:val="41195D48"/>
    <w:rsid w:val="416E7682"/>
    <w:rsid w:val="42E733A5"/>
    <w:rsid w:val="43715FF6"/>
    <w:rsid w:val="45534332"/>
    <w:rsid w:val="45BD69E0"/>
    <w:rsid w:val="46FC6ACB"/>
    <w:rsid w:val="487B5474"/>
    <w:rsid w:val="4BE8122B"/>
    <w:rsid w:val="4E265601"/>
    <w:rsid w:val="4E4E1D31"/>
    <w:rsid w:val="512B6B5B"/>
    <w:rsid w:val="51BB3BB6"/>
    <w:rsid w:val="52281A1B"/>
    <w:rsid w:val="523E592E"/>
    <w:rsid w:val="538A56C1"/>
    <w:rsid w:val="55CF5270"/>
    <w:rsid w:val="58C60DFE"/>
    <w:rsid w:val="5A240660"/>
    <w:rsid w:val="5BCF366A"/>
    <w:rsid w:val="5FBE1B3D"/>
    <w:rsid w:val="6090603A"/>
    <w:rsid w:val="62077E9B"/>
    <w:rsid w:val="66CF3779"/>
    <w:rsid w:val="67537B81"/>
    <w:rsid w:val="683B240C"/>
    <w:rsid w:val="6A13037E"/>
    <w:rsid w:val="6A390CE9"/>
    <w:rsid w:val="6EF500C0"/>
    <w:rsid w:val="6F1F5121"/>
    <w:rsid w:val="6FF45107"/>
    <w:rsid w:val="747131CA"/>
    <w:rsid w:val="77AE4CED"/>
    <w:rsid w:val="78C7785D"/>
    <w:rsid w:val="7D6575E4"/>
    <w:rsid w:val="7ECD4F81"/>
    <w:rsid w:val="7EF0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546511"/>
  <w15:docId w15:val="{02B4EC75-410D-47DA-B63C-F9DA8752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qFormat/>
    <w:rPr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尔FEI斯</dc:creator>
  <cp:lastModifiedBy>芝玮 张</cp:lastModifiedBy>
  <cp:revision>11</cp:revision>
  <dcterms:created xsi:type="dcterms:W3CDTF">2023-02-26T06:45:00Z</dcterms:created>
  <dcterms:modified xsi:type="dcterms:W3CDTF">2024-03-21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DBDB051F5E740008EF99AA9821F02C0</vt:lpwstr>
  </property>
</Properties>
</file>